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06B81" w14:textId="73E96033" w:rsidR="00C75E6D" w:rsidRDefault="00C75E6D" w:rsidP="00C75E6D">
      <w:pPr>
        <w:adjustRightInd w:val="0"/>
        <w:snapToGrid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bookmarkStart w:id="0" w:name="_Hlk161241584"/>
      <w:r w:rsidRPr="005F178E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 xml:space="preserve">Table </w:t>
      </w:r>
      <w:r w:rsidR="005F178E" w:rsidRPr="005F178E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S</w:t>
      </w:r>
      <w:r w:rsidRPr="005F178E">
        <w:rPr>
          <w:rFonts w:ascii="Cambria" w:hAnsi="Cambria" w:cs="Times New Roman"/>
          <w:b/>
          <w:bCs/>
          <w:sz w:val="24"/>
          <w:szCs w:val="24"/>
        </w:rPr>
        <w:t>4</w:t>
      </w:r>
      <w:r w:rsidRPr="005F178E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.</w:t>
      </w:r>
      <w:r>
        <w:rPr>
          <w:rFonts w:ascii="Cambria" w:eastAsia="MS Mincho" w:hAnsi="Cambria" w:cs="Times New Roman"/>
          <w:sz w:val="24"/>
          <w:szCs w:val="24"/>
          <w:lang w:eastAsia="en-US"/>
        </w:rPr>
        <w:t xml:space="preserve"> Results of the subgroup analysis</w:t>
      </w:r>
      <w:r w:rsidR="005F178E">
        <w:rPr>
          <w:rFonts w:ascii="Cambria" w:eastAsia="MS Mincho" w:hAnsi="Cambria" w:cs="Times New Roman"/>
          <w:sz w:val="24"/>
          <w:szCs w:val="24"/>
          <w:lang w:eastAsia="en-US"/>
        </w:rPr>
        <w:t>.</w:t>
      </w:r>
    </w:p>
    <w:bookmarkEnd w:id="0"/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82"/>
        <w:gridCol w:w="1382"/>
        <w:gridCol w:w="1383"/>
      </w:tblGrid>
      <w:tr w:rsidR="00C75E6D" w14:paraId="7AD9D1A7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F523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50E63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 w:hint="eastAsia"/>
                <w:sz w:val="24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E187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p</w:t>
            </w:r>
          </w:p>
        </w:tc>
      </w:tr>
      <w:tr w:rsidR="00C75E6D" w14:paraId="473E79FD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FD2A" w14:textId="5A55E355" w:rsidR="00C75E6D" w:rsidRDefault="00C75E6D">
            <w:pPr>
              <w:adjustRightInd w:val="0"/>
              <w:snapToGrid w:val="0"/>
              <w:spacing w:after="0" w:line="24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Sex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F3B9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D446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</w:tr>
      <w:tr w:rsidR="00C75E6D" w14:paraId="04FAD286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C2CA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 xml:space="preserve"> Mal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9E17" w14:textId="2016FF56" w:rsidR="00C75E6D" w:rsidRDefault="005F178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−</w:t>
            </w:r>
            <w:r w:rsidR="00C75E6D">
              <w:rPr>
                <w:rFonts w:ascii="Cambria" w:eastAsia="MS Mincho" w:hAnsi="Cambria" w:cs="Times New Roman"/>
                <w:sz w:val="24"/>
              </w:rPr>
              <w:t>1.78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0C8FA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  <w:tr w:rsidR="00C75E6D" w14:paraId="3F1918DA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1EE5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 xml:space="preserve"> Femal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0438" w14:textId="518BDCDA" w:rsidR="00C75E6D" w:rsidRDefault="005F178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−</w:t>
            </w:r>
            <w:r w:rsidR="00C75E6D">
              <w:rPr>
                <w:rFonts w:ascii="Cambria" w:eastAsia="MS Mincho" w:hAnsi="Cambria" w:cs="Times New Roman"/>
                <w:sz w:val="24"/>
              </w:rPr>
              <w:t>0.83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A7B1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  <w:tr w:rsidR="00C75E6D" w14:paraId="4ABBD79D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3E15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99222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E868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</w:tr>
      <w:tr w:rsidR="00C75E6D" w14:paraId="641D6B11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B8937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 xml:space="preserve"> </w:t>
            </w:r>
            <w:r>
              <w:rPr>
                <w:rFonts w:ascii="Cambria" w:eastAsia="MS Mincho" w:hAnsi="Cambria" w:cs="Times New Roman" w:hint="eastAsia"/>
                <w:sz w:val="24"/>
              </w:rPr>
              <w:t>≤</w:t>
            </w:r>
            <w:r>
              <w:rPr>
                <w:rFonts w:ascii="Cambria" w:eastAsia="MS Mincho" w:hAnsi="Cambria" w:cs="Times New Roman"/>
                <w:sz w:val="24"/>
              </w:rPr>
              <w:t>3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BB07" w14:textId="27D94038" w:rsidR="00C75E6D" w:rsidRDefault="005F178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−</w:t>
            </w:r>
            <w:r w:rsidR="00C75E6D">
              <w:rPr>
                <w:rFonts w:ascii="Cambria" w:eastAsia="MS Mincho" w:hAnsi="Cambria" w:cs="Times New Roman"/>
                <w:sz w:val="24"/>
              </w:rPr>
              <w:t>0.75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D04A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0.006</w:t>
            </w:r>
          </w:p>
        </w:tc>
      </w:tr>
      <w:tr w:rsidR="00C75E6D" w14:paraId="0B41B319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5041" w14:textId="5AFE1195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 xml:space="preserve"> 31</w:t>
            </w:r>
            <w:r>
              <w:rPr>
                <w:rFonts w:ascii="Cambria" w:eastAsiaTheme="minorEastAsia" w:hAnsi="Cambria" w:cs="Times New Roman" w:hint="eastAsia"/>
                <w:sz w:val="24"/>
                <w:lang w:eastAsia="zh-CN"/>
              </w:rPr>
              <w:t>-4</w:t>
            </w:r>
            <w:r>
              <w:rPr>
                <w:rFonts w:ascii="Cambria" w:eastAsia="MS Mincho" w:hAnsi="Cambria" w:cs="Times New Roman"/>
                <w:sz w:val="24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0A8B9" w14:textId="060F2B8B" w:rsidR="00C75E6D" w:rsidRDefault="005F178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−</w:t>
            </w:r>
            <w:r w:rsidR="00C75E6D">
              <w:rPr>
                <w:rFonts w:ascii="Cambria" w:eastAsia="MS Mincho" w:hAnsi="Cambria" w:cs="Times New Roman"/>
                <w:sz w:val="24"/>
              </w:rPr>
              <w:t>1.02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5BC9D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  <w:tr w:rsidR="00C75E6D" w14:paraId="6FA66532" w14:textId="77777777" w:rsidTr="00C75E6D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744F" w14:textId="77777777" w:rsidR="00C75E6D" w:rsidRDefault="00C75E6D">
            <w:pPr>
              <w:adjustRightInd w:val="0"/>
              <w:snapToGrid w:val="0"/>
              <w:spacing w:after="0" w:line="240" w:lineRule="auto"/>
              <w:ind w:firstLineChars="50" w:firstLine="120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 w:hint="eastAsia"/>
                <w:sz w:val="24"/>
              </w:rPr>
              <w:t>≥</w:t>
            </w:r>
            <w:r>
              <w:rPr>
                <w:rFonts w:ascii="Cambria" w:eastAsia="MS Mincho" w:hAnsi="Cambria" w:cs="Times New Roman"/>
                <w:sz w:val="24"/>
              </w:rPr>
              <w:t>4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AFDAD" w14:textId="7BC11CBA" w:rsidR="00C75E6D" w:rsidRDefault="005F178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−</w:t>
            </w:r>
            <w:r w:rsidR="00C75E6D">
              <w:rPr>
                <w:rFonts w:ascii="Cambria" w:eastAsia="MS Mincho" w:hAnsi="Cambria" w:cs="Times New Roman"/>
                <w:sz w:val="24"/>
              </w:rPr>
              <w:t>2.05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29CCD" w14:textId="77777777" w:rsidR="00C75E6D" w:rsidRDefault="00C75E6D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0.007</w:t>
            </w:r>
          </w:p>
        </w:tc>
      </w:tr>
    </w:tbl>
    <w:p w14:paraId="341D9479" w14:textId="77777777" w:rsidR="00D40452" w:rsidRDefault="00D40452"/>
    <w:sectPr w:rsidR="00D40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9AC6E7" w14:textId="77777777" w:rsidR="00E149C5" w:rsidRDefault="00E149C5" w:rsidP="00C75E6D">
      <w:pPr>
        <w:spacing w:after="0" w:line="240" w:lineRule="auto"/>
      </w:pPr>
      <w:r>
        <w:separator/>
      </w:r>
    </w:p>
  </w:endnote>
  <w:endnote w:type="continuationSeparator" w:id="0">
    <w:p w14:paraId="3F3632A3" w14:textId="77777777" w:rsidR="00E149C5" w:rsidRDefault="00E149C5" w:rsidP="00C75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BAEA2" w14:textId="77777777" w:rsidR="00E149C5" w:rsidRDefault="00E149C5" w:rsidP="00C75E6D">
      <w:pPr>
        <w:spacing w:after="0" w:line="240" w:lineRule="auto"/>
      </w:pPr>
      <w:r>
        <w:separator/>
      </w:r>
    </w:p>
  </w:footnote>
  <w:footnote w:type="continuationSeparator" w:id="0">
    <w:p w14:paraId="29828A98" w14:textId="77777777" w:rsidR="00E149C5" w:rsidRDefault="00E149C5" w:rsidP="00C75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14"/>
    <w:rsid w:val="005F178E"/>
    <w:rsid w:val="00664D98"/>
    <w:rsid w:val="009406C3"/>
    <w:rsid w:val="00962BDE"/>
    <w:rsid w:val="00AB29DF"/>
    <w:rsid w:val="00C75E6D"/>
    <w:rsid w:val="00D40452"/>
    <w:rsid w:val="00D43B14"/>
    <w:rsid w:val="00DD0806"/>
    <w:rsid w:val="00E1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BF0B67"/>
  <w15:chartTrackingRefBased/>
  <w15:docId w15:val="{B63EC4A4-38AC-4B04-B7A7-CB34499F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E6D"/>
    <w:pPr>
      <w:spacing w:after="160" w:line="25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1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B1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B1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14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14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14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14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14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14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1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1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1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1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1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1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43B1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14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B14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D43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B14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D43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1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B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5E6D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E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E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E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6D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5E6D"/>
    <w:rPr>
      <w:sz w:val="16"/>
      <w:szCs w:val="16"/>
    </w:rPr>
  </w:style>
  <w:style w:type="table" w:customStyle="1" w:styleId="TableGrid1">
    <w:name w:val="Table Grid1"/>
    <w:basedOn w:val="TableNormal"/>
    <w:rsid w:val="00C75E6D"/>
    <w:rPr>
      <w:rFonts w:eastAsia="Times New Roman"/>
      <w:kern w:val="0"/>
      <w:sz w:val="24"/>
      <w:szCs w:val="24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98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24</Characters>
  <Application>Microsoft Office Word</Application>
  <DocSecurity>0</DocSecurity>
  <Lines>25</Lines>
  <Paragraphs>20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uyuan</dc:creator>
  <cp:keywords/>
  <dc:description/>
  <cp:lastModifiedBy>Anjana Indu Priya</cp:lastModifiedBy>
  <cp:revision>3</cp:revision>
  <dcterms:created xsi:type="dcterms:W3CDTF">2024-03-14T11:29:00Z</dcterms:created>
  <dcterms:modified xsi:type="dcterms:W3CDTF">2024-08-0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2271c3332ad0680a6a9c2a6ca723c7c1715daae601bcbe92656380da9acfd2</vt:lpwstr>
  </property>
</Properties>
</file>